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1854E" w14:textId="4CD5F967" w:rsidR="0012242E" w:rsidRPr="00C3059E" w:rsidRDefault="009746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C905B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F22C7B" w:rsidRPr="00C3059E">
        <w:rPr>
          <w:rFonts w:ascii="Times New Roman" w:hAnsi="Times New Roman" w:cs="Times New Roman"/>
          <w:b/>
          <w:sz w:val="24"/>
          <w:szCs w:val="24"/>
        </w:rPr>
        <w:t>. Values identified in papers reviewed</w:t>
      </w:r>
    </w:p>
    <w:p w14:paraId="5DB3A8D2" w14:textId="77777777" w:rsidR="00F22C7B" w:rsidRPr="00C3059E" w:rsidRDefault="00F22C7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1243"/>
        <w:gridCol w:w="2791"/>
        <w:gridCol w:w="1243"/>
        <w:gridCol w:w="2189"/>
        <w:gridCol w:w="1243"/>
      </w:tblGrid>
      <w:tr w:rsidR="00562B2A" w:rsidRPr="00C3059E" w14:paraId="4CAE1EC5" w14:textId="77777777" w:rsidTr="00562B2A">
        <w:trPr>
          <w:trHeight w:val="841"/>
        </w:trPr>
        <w:tc>
          <w:tcPr>
            <w:tcW w:w="188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6075ED" w14:textId="7D129D9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4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98E5AF" w14:textId="3DF2418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apers addressing</w:t>
            </w:r>
          </w:p>
        </w:tc>
        <w:tc>
          <w:tcPr>
            <w:tcW w:w="2791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B02338" w14:textId="701A2DE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4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440178" w14:textId="7AEDEB8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apers addressing</w:t>
            </w:r>
          </w:p>
        </w:tc>
        <w:tc>
          <w:tcPr>
            <w:tcW w:w="218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F9488A" w14:textId="5A33539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6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6097D9" w14:textId="4BF0F3B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apers addressing</w:t>
            </w:r>
          </w:p>
        </w:tc>
      </w:tr>
      <w:tr w:rsidR="00562B2A" w:rsidRPr="00C3059E" w14:paraId="070B7D2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EDF5B95" w14:textId="2B0630B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9C9522C" w14:textId="22BF708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B62432A" w14:textId="03FA8D9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3B792A7" w14:textId="5EEB5E2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481D5D4" w14:textId="22DE68C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autonom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F4F298" w14:textId="64E786D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2E892F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ECBE82D" w14:textId="56634A2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versality 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F96DEFD" w14:textId="7F0B987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9F5652D" w14:textId="5E5E923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ultura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6376451" w14:textId="716BC05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610194C" w14:textId="32FF037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soundn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A72FFC" w14:textId="305A993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986F806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F59EA78" w14:textId="24C148E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icienc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84A995" w14:textId="35A0B42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76A5E26" w14:textId="3A4844A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ectorality</w:t>
            </w:r>
            <w:proofErr w:type="spellEnd"/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6AA80F1" w14:textId="569CB63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6216CAD" w14:textId="08BB31B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sta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B52FB7E" w14:textId="251372D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1748F792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E5E3B4" w14:textId="136733E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5D7551" w14:textId="2652396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6A60E5" w14:textId="18C60BD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ralism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13FB13" w14:textId="1236C38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093BF21" w14:textId="429B258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exi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F180372" w14:textId="4D07866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CC2327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4E6218" w14:textId="31363E0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ntral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162C8E" w14:textId="55E6D17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B80466" w14:textId="4111565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financing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8D9B76" w14:textId="3DC975A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591F8F9" w14:textId="4DAEA3B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acc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C095301" w14:textId="577FEF7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312EAB6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15F429" w14:textId="275240A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44C44C" w14:textId="058034D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2B9E1B" w14:textId="001D530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istribu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5D4D72" w14:textId="43D9CBE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570EDDF" w14:textId="19A6F64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ualn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8626D95" w14:textId="77A2022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C71EF3B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C30C14" w14:textId="440D3FB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protec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B32B71" w14:textId="1B8347A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964F29" w14:textId="3D35040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fficienc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67D22E" w14:textId="2A007FE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AF6FE83" w14:textId="0F41799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ementability</w:t>
            </w:r>
            <w:proofErr w:type="spellEnd"/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08EAC3A" w14:textId="26A64EE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1E5FB7A2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F3932E" w14:textId="38101B2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624984" w14:textId="6922596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AB25D2" w14:textId="0BB9DFF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 solidar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D6AD19" w14:textId="494F8D7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3BB80B0" w14:textId="0C3D47C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siven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4482EE" w14:textId="2750A39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46916E91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148D27" w14:textId="36F1A5D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tain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780011" w14:textId="742E762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A73910" w14:textId="34FC3C5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al appropriat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44C6B8" w14:textId="7F5E42B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5886B9F" w14:textId="58DA832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D956004" w14:textId="26C8FE2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5F5A0791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B86D8" w14:textId="0414269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particip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0E1F6" w14:textId="332A518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697DE0" w14:textId="605B9E2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and subsidie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0EB63E" w14:textId="05DBDA2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4724763" w14:textId="700957C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stice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F2952CB" w14:textId="0D7B07D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89577F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E12D01" w14:textId="75A2176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ar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884559" w14:textId="3CF55AB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D933D6" w14:textId="2CBAF29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ional autonom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A65DAD" w14:textId="4565F5D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26493E2" w14:textId="10C38F3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78A1D5E" w14:textId="54AD634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7DC658B7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271564" w14:textId="4E0193A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6C8A0C" w14:textId="32E512D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F8DDB5" w14:textId="2B137D6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5E193C" w14:textId="348F306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7FADA46" w14:textId="680BDE0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ulturalism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D94BA92" w14:textId="77B0B4C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6D95A7C6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46510D" w14:textId="74776F0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ount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A04134" w14:textId="03DF261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F24DCC" w14:textId="23F1B30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ning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9F3FC9" w14:textId="59AB61F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95ED019" w14:textId="57A67EA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mization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620CE7" w14:textId="4F27C85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32082B5E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523711" w14:textId="2C8562A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iv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73C73" w14:textId="4F04066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76E73D" w14:textId="1DAB572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91D25F" w14:textId="4B98616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9405DBB" w14:textId="41C4651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a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5892E6" w14:textId="611630B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7613DBFB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747642" w14:textId="732D70C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E9BC42" w14:textId="003177F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E81A9A" w14:textId="6BD0239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t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514BA1" w14:textId="41B4FE1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DCF367B" w14:textId="1DF6061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essiven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169E21B" w14:textId="7CFD8C0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4C315AE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EB1288" w14:textId="6BF405A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a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32F068" w14:textId="24728E0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3D8925" w14:textId="0740623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r satisfac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C30F3A" w14:textId="05B4C51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D2C2C84" w14:textId="5D47B43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a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2B494F3" w14:textId="37BEFD2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09C80BB1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238129" w14:textId="4274113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1EF0A3" w14:textId="11F61ED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028909" w14:textId="5F11A73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 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5006B9" w14:textId="45EE643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F1EA2A0" w14:textId="12FBDA1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ction vulnerable population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551AF89" w14:textId="6EDD59A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74AF6E84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752E83" w14:textId="71D9AE0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862DAE" w14:textId="06538EE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93611A" w14:textId="13B2D0B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 containmen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00E3B6" w14:textId="15C7990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C2C789C" w14:textId="23DCF55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participation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11BDB0E" w14:textId="7948730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587848AB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2FB445" w14:textId="31A8C1E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23675A" w14:textId="1D6D015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40A896" w14:textId="2E6AB03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crat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904182" w14:textId="1F3D8C8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72DE8DA" w14:textId="5B21E44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na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4AB7C2" w14:textId="773AC60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7927607F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88B4FF" w14:textId="1C2AA5D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nnium Development Goals (MDG) 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944B31" w14:textId="40FD8A5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156540" w14:textId="709923B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vernance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DA28E8" w14:textId="2E76203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F603242" w14:textId="1A0AD34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sonablenes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874EFFC" w14:textId="4A51A5B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70CD1C02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ADF30D" w14:textId="56E96B3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ord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5230F0" w14:textId="0813E03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2C1A5E" w14:textId="468874B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erarch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FC3DF2" w14:textId="78F486F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3E156CB" w14:textId="3BD0A42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iproc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6CB501B" w14:textId="34A72A9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14ACB37A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B870D7" w14:textId="7DCEB67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 effectiv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CDA22D" w14:textId="57F5DAE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D3696B" w14:textId="573632D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 autonom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801C3D" w14:textId="747F50B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2C83F6E" w14:textId="41E1045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res</w:t>
            </w:r>
            <w:r w:rsidRPr="00C3059E">
              <w:rPr>
                <w:rFonts w:ascii="Times New Roman" w:hAnsi="Times New Roman" w:cs="Times New Roman"/>
                <w:color w:val="008080"/>
                <w:sz w:val="24"/>
                <w:szCs w:val="24"/>
                <w:u w:val="single"/>
              </w:rPr>
              <w:t>s</w:t>
            </w: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ness</w:t>
            </w:r>
            <w:proofErr w:type="spellEnd"/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7362EC3" w14:textId="236404B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18B90C64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6E117B" w14:textId="2453FEB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choice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A1846F" w14:textId="0D0A458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626D9E" w14:textId="1070203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iv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141153" w14:textId="1940B42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FE98F91" w14:textId="4655745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E359599" w14:textId="0D8796E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B4D8D83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1D0AE8" w14:textId="23D0358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healthcare (PHC)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383110" w14:textId="490FDD5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BEF0EF" w14:textId="623CADD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vereign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2DA432" w14:textId="3C845E7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700BB73" w14:textId="70DF5FC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22407D7" w14:textId="5E8A284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F1F9519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3A9C3A" w14:textId="13C6B40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ning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883B68" w14:textId="665E066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5BD28E" w14:textId="6B45F2B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 use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A98042" w14:textId="62C41CB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FAA2251" w14:textId="3327F05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ving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CF35C0F" w14:textId="2601ACA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B232CE8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A7BE44" w14:textId="51C3FB5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etitiv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3B1CE7" w14:textId="0C31538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D0C0D4" w14:textId="5386678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o descendent equity 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8268F7" w14:textId="11EBD1F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201D7EC" w14:textId="7D7C54F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financing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C54CE2" w14:textId="669AA01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1956823E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7E7999" w14:textId="20CA9A4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justice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0BE110" w14:textId="7A8F56E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C5EDAB" w14:textId="4245155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er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3B7E35" w14:textId="5F54676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5657CDD" w14:textId="2173368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management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73FA4F" w14:textId="59AC5F4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41592F13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CF3A53" w14:textId="2052A74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il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FD45A9" w14:textId="74E3560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66577B" w14:textId="4CAF0BA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iz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3709E4" w14:textId="1F997EF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C831B35" w14:textId="1F6E4BA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ration of functions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CB7C6F9" w14:textId="17FD7DF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95C03C4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6FC5F8" w14:textId="2A70B83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ptabi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0A7B4E" w14:textId="66B7900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952BA" w14:textId="1C264EF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izenship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5778EC" w14:textId="0A91551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3C6B6ED" w14:textId="364833F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ic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6456A0" w14:textId="3BD4FDC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4E3FEAA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094ADF" w14:textId="2B90B66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8A3097" w14:textId="23885B7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76FA0F" w14:textId="1F44966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participa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63C5D3" w14:textId="23E9CD4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6A90838" w14:textId="2CFEE66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cohesion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DAD1AA4" w14:textId="1B5EB1B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52E88352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AD879D" w14:textId="0E128D9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arenc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38734A" w14:textId="38FC792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ABD53F" w14:textId="1979299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rehensive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2092FF" w14:textId="6D46F7C7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0B43AEB" w14:textId="4E85978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-South cooperation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D4533FF" w14:textId="60FF59A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554A8C19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02B7C8" w14:textId="47C8863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514913" w14:textId="4B1EB8F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6D3A70" w14:textId="3D27FB0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lsori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67C10B" w14:textId="3FCABA5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9657B1E" w14:textId="7145C80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wardship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531099C" w14:textId="5D1A5ED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552F8B4F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ED8089" w14:textId="525D38C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equ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68DF5C" w14:textId="03FC7DD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4DB33A" w14:textId="51114390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E173A4" w14:textId="73972A3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A1E1D90" w14:textId="5AA0456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ta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06105FC" w14:textId="7FC5D80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F1C450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002BCB" w14:textId="069CAF7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eit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9CD945" w14:textId="1CED347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4813B2" w14:textId="149D05D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 benefi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284F29" w14:textId="70CE165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A7193E9" w14:textId="0A9032A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bility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2443E71" w14:textId="462D13D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3585D856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8FE392" w14:textId="3F07427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on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1A3853" w14:textId="002D2E2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EF8B49" w14:textId="6CABFDAF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 efficienc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BF6622" w14:textId="5A48A2E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2BDEE6E" w14:textId="63D39DC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arent procurement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70E81F" w14:textId="7D324E6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288784E1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C92472" w14:textId="5D681A64" w:rsidR="00562B2A" w:rsidRPr="00C3059E" w:rsidRDefault="00563A63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wardship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881503" w14:textId="449489C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9AE7A3" w14:textId="0C6562E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al autonomy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B51FFE" w14:textId="3E0842F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89953ED" w14:textId="032EFCC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st</w:t>
            </w:r>
          </w:p>
        </w:tc>
        <w:tc>
          <w:tcPr>
            <w:tcW w:w="261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35804B" w14:textId="023E2B36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3F9F9A49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017816" w14:textId="468B1E2B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ly acc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68E7B7" w14:textId="4752FCAC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8E3DE7" w14:textId="7988BB2E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ervedness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E9D2BB" w14:textId="4510D35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left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464E09" w14:textId="62FF71D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fication</w:t>
            </w:r>
          </w:p>
        </w:tc>
        <w:tc>
          <w:tcPr>
            <w:tcW w:w="261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2CA416" w14:textId="6E40C668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</w:tr>
      <w:tr w:rsidR="00562B2A" w:rsidRPr="00C3059E" w14:paraId="731BC640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EEC87F" w14:textId="4C80518A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 based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8E9225" w14:textId="2C94DF0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7895F66" w14:textId="390BA77D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1243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1D8A40" w14:textId="201C4B95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4D6395" w14:textId="3CF58682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untariness</w:t>
            </w:r>
          </w:p>
        </w:tc>
        <w:tc>
          <w:tcPr>
            <w:tcW w:w="261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F23D06" w14:textId="5E79655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2B2A" w:rsidRPr="00C3059E" w14:paraId="3C05EF4F" w14:textId="77777777" w:rsidTr="00562B2A">
        <w:trPr>
          <w:trHeight w:val="312"/>
        </w:trPr>
        <w:tc>
          <w:tcPr>
            <w:tcW w:w="188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917280" w14:textId="72312519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124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E245AE" w14:textId="62692B4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98125B" w14:textId="5A1AA484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sibility</w:t>
            </w:r>
          </w:p>
        </w:tc>
        <w:tc>
          <w:tcPr>
            <w:tcW w:w="124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050759" w14:textId="142F7B51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30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9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7B673" w14:textId="08B38A33" w:rsidR="00562B2A" w:rsidRPr="00C3059E" w:rsidRDefault="00562B2A" w:rsidP="0056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1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1F40CE" w14:textId="6AC9835E" w:rsidR="00562B2A" w:rsidRPr="00C3059E" w:rsidRDefault="00562B2A" w:rsidP="00562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1C9497A6" w14:textId="77777777" w:rsidR="00F22C7B" w:rsidRPr="00C3059E" w:rsidRDefault="00F22C7B">
      <w:pPr>
        <w:rPr>
          <w:rFonts w:ascii="Times New Roman" w:hAnsi="Times New Roman" w:cs="Times New Roman"/>
          <w:sz w:val="24"/>
          <w:szCs w:val="24"/>
        </w:rPr>
      </w:pPr>
    </w:p>
    <w:sectPr w:rsidR="00F22C7B" w:rsidRPr="00C3059E" w:rsidSect="00BB3754">
      <w:pgSz w:w="12240" w:h="20160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MLE0NjM2sLAwtbBQ0lEKTi0uzszPAymwrAUAMRwx/ywAAAA="/>
  </w:docVars>
  <w:rsids>
    <w:rsidRoot w:val="00EA7F1E"/>
    <w:rsid w:val="00066CA4"/>
    <w:rsid w:val="000E3C59"/>
    <w:rsid w:val="0012242E"/>
    <w:rsid w:val="00196657"/>
    <w:rsid w:val="00196D89"/>
    <w:rsid w:val="003A15CD"/>
    <w:rsid w:val="00476554"/>
    <w:rsid w:val="00562B2A"/>
    <w:rsid w:val="00563A63"/>
    <w:rsid w:val="00637091"/>
    <w:rsid w:val="00757757"/>
    <w:rsid w:val="00766DD3"/>
    <w:rsid w:val="00946092"/>
    <w:rsid w:val="00974632"/>
    <w:rsid w:val="009842C0"/>
    <w:rsid w:val="009B2E49"/>
    <w:rsid w:val="00AF6410"/>
    <w:rsid w:val="00B150CE"/>
    <w:rsid w:val="00BB3754"/>
    <w:rsid w:val="00C3059E"/>
    <w:rsid w:val="00C83C0B"/>
    <w:rsid w:val="00DF7F07"/>
    <w:rsid w:val="00EA7F1E"/>
    <w:rsid w:val="00F2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79EB"/>
  <w15:chartTrackingRefBased/>
  <w15:docId w15:val="{111E05FD-9758-4573-8C56-432B7CC6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6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5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5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22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ELA VELEZ</dc:creator>
  <cp:keywords/>
  <dc:description/>
  <cp:lastModifiedBy>CLAUDIA MARCELA VELEZ</cp:lastModifiedBy>
  <cp:revision>2</cp:revision>
  <dcterms:created xsi:type="dcterms:W3CDTF">2020-06-19T19:46:00Z</dcterms:created>
  <dcterms:modified xsi:type="dcterms:W3CDTF">2020-06-19T19:46:00Z</dcterms:modified>
</cp:coreProperties>
</file>